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29D53" w14:textId="44938597" w:rsidR="0099191C" w:rsidRPr="00F74409" w:rsidRDefault="0099191C" w:rsidP="0099191C">
      <w:pPr>
        <w:jc w:val="center"/>
        <w:rPr>
          <w:rFonts w:ascii="Segoe UI" w:hAnsi="Segoe UI" w:cs="Segoe UI"/>
          <w:b/>
          <w:sz w:val="24"/>
          <w:szCs w:val="24"/>
        </w:rPr>
      </w:pPr>
      <w:r w:rsidRPr="00F74409">
        <w:rPr>
          <w:rFonts w:ascii="Segoe UI" w:hAnsi="Segoe UI" w:cs="Segoe UI"/>
          <w:b/>
          <w:sz w:val="24"/>
          <w:szCs w:val="24"/>
        </w:rPr>
        <w:t>Supplementary Information</w:t>
      </w:r>
    </w:p>
    <w:p w14:paraId="7C6572E5" w14:textId="77777777" w:rsidR="0099191C" w:rsidRDefault="0099191C"/>
    <w:p w14:paraId="0CF73ABA" w14:textId="3EDF6E03" w:rsidR="001A0855" w:rsidRPr="00F74409" w:rsidRDefault="00BA7BE6">
      <w:pPr>
        <w:rPr>
          <w:rFonts w:ascii="Segoe UI" w:hAnsi="Segoe UI" w:cs="Segoe UI"/>
          <w:b/>
          <w:sz w:val="24"/>
          <w:szCs w:val="24"/>
        </w:rPr>
      </w:pPr>
      <w:r w:rsidRPr="00BA7BE6">
        <w:rPr>
          <w:rFonts w:ascii="Segoe UI" w:hAnsi="Segoe UI" w:cs="Segoe UI"/>
          <w:b/>
          <w:sz w:val="24"/>
          <w:szCs w:val="24"/>
        </w:rPr>
        <w:t>Enhanced biomethane production from organic matter recovered from municipal wastewater by a pilot-scale plant using continuous high-rate contact stabilization process</w:t>
      </w:r>
    </w:p>
    <w:p w14:paraId="23C15487" w14:textId="77777777" w:rsidR="001A0855" w:rsidRDefault="001A0855"/>
    <w:p w14:paraId="4E0FC676" w14:textId="35BC6E95" w:rsidR="000F5802" w:rsidRDefault="000F5802" w:rsidP="000F5802">
      <w:r>
        <w:t xml:space="preserve">Kensuke Sakurai </w:t>
      </w:r>
      <w:r w:rsidR="00F42057">
        <w:rPr>
          <w:vertAlign w:val="superscript"/>
        </w:rPr>
        <w:t>1</w:t>
      </w:r>
      <w:r w:rsidRPr="006E7812">
        <w:rPr>
          <w:vertAlign w:val="superscript"/>
        </w:rPr>
        <w:t>,*</w:t>
      </w:r>
      <w:r>
        <w:t xml:space="preserve"> and Chika Abe </w:t>
      </w:r>
      <w:r w:rsidR="00F42057">
        <w:rPr>
          <w:vertAlign w:val="superscript"/>
        </w:rPr>
        <w:t>1</w:t>
      </w:r>
    </w:p>
    <w:p w14:paraId="4E3D7E93" w14:textId="77777777" w:rsidR="000F5802" w:rsidRDefault="000F5802" w:rsidP="000F5802"/>
    <w:p w14:paraId="282DA1D9" w14:textId="13CEC093" w:rsidR="000F5802" w:rsidRDefault="00F42057" w:rsidP="000F5802">
      <w:r>
        <w:rPr>
          <w:vertAlign w:val="superscript"/>
        </w:rPr>
        <w:t>1</w:t>
      </w:r>
      <w:r w:rsidR="000F5802">
        <w:t xml:space="preserve"> Innovative Materials and Resources Research Center, Public Works Research Institute, 1-6, Minamihara, Tsukuba, Ibaraki 305-8516, Japan</w:t>
      </w:r>
    </w:p>
    <w:p w14:paraId="79A6D081" w14:textId="4DC8D635" w:rsidR="000F5802" w:rsidRDefault="000F5802" w:rsidP="000F5802">
      <w:r>
        <w:t xml:space="preserve">* Corresponding author: </w:t>
      </w:r>
      <w:r w:rsidRPr="000F5802">
        <w:t>recycle-imarrc21@pwri.go.jp</w:t>
      </w:r>
    </w:p>
    <w:p w14:paraId="0F99DA6E" w14:textId="71327B6F" w:rsidR="000F5802" w:rsidRDefault="000F5802" w:rsidP="000F5802"/>
    <w:p w14:paraId="07E7D78B" w14:textId="77777777" w:rsidR="00F74409" w:rsidRDefault="00F74409" w:rsidP="00F74409">
      <w:r w:rsidRPr="00F42057">
        <w:rPr>
          <w:rFonts w:hint="eastAsia"/>
          <w:b/>
        </w:rPr>
        <w:t>T</w:t>
      </w:r>
      <w:r w:rsidRPr="00F42057">
        <w:rPr>
          <w:b/>
        </w:rPr>
        <w:t>able S1.</w:t>
      </w:r>
      <w:r w:rsidRPr="00F74691">
        <w:t xml:space="preserve"> </w:t>
      </w:r>
      <w:r w:rsidRPr="0081625F">
        <w:t>Hydraulic characteristics of sedimentation and reaction tanks</w:t>
      </w:r>
      <w:r>
        <w:t>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1061"/>
        <w:gridCol w:w="1347"/>
        <w:gridCol w:w="1348"/>
        <w:gridCol w:w="1348"/>
        <w:gridCol w:w="1348"/>
      </w:tblGrid>
      <w:tr w:rsidR="00F74409" w14:paraId="5B642624" w14:textId="77777777" w:rsidTr="00B83E16">
        <w:trPr>
          <w:jc w:val="center"/>
        </w:trPr>
        <w:tc>
          <w:tcPr>
            <w:tcW w:w="2042" w:type="dxa"/>
            <w:vAlign w:val="center"/>
          </w:tcPr>
          <w:p w14:paraId="6444952F" w14:textId="77777777" w:rsidR="00F74409" w:rsidRDefault="00F74409" w:rsidP="00D313AE">
            <w:pPr>
              <w:jc w:val="center"/>
            </w:pPr>
          </w:p>
        </w:tc>
        <w:tc>
          <w:tcPr>
            <w:tcW w:w="1061" w:type="dxa"/>
            <w:vAlign w:val="center"/>
          </w:tcPr>
          <w:p w14:paraId="361C13E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U</w:t>
            </w:r>
            <w:r>
              <w:t>nit</w:t>
            </w:r>
          </w:p>
        </w:tc>
        <w:tc>
          <w:tcPr>
            <w:tcW w:w="1347" w:type="dxa"/>
            <w:vAlign w:val="center"/>
          </w:tcPr>
          <w:p w14:paraId="6E353B7E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P</w:t>
            </w:r>
            <w:r>
              <w:t>rimary clarifier</w:t>
            </w:r>
          </w:p>
        </w:tc>
        <w:tc>
          <w:tcPr>
            <w:tcW w:w="1348" w:type="dxa"/>
            <w:vAlign w:val="center"/>
          </w:tcPr>
          <w:p w14:paraId="0B384D28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S</w:t>
            </w:r>
            <w:r>
              <w:t>econdary clarifier</w:t>
            </w:r>
          </w:p>
        </w:tc>
        <w:tc>
          <w:tcPr>
            <w:tcW w:w="1348" w:type="dxa"/>
            <w:vAlign w:val="center"/>
          </w:tcPr>
          <w:p w14:paraId="09F4BF17" w14:textId="77777777" w:rsidR="00F74409" w:rsidRDefault="00F74409" w:rsidP="00D313AE">
            <w:pPr>
              <w:jc w:val="center"/>
            </w:pPr>
            <w:r>
              <w:t>Contact tank</w:t>
            </w:r>
          </w:p>
        </w:tc>
        <w:tc>
          <w:tcPr>
            <w:tcW w:w="1348" w:type="dxa"/>
            <w:vAlign w:val="center"/>
          </w:tcPr>
          <w:p w14:paraId="0D539ABE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S</w:t>
            </w:r>
            <w:r>
              <w:t>tabilization tank</w:t>
            </w:r>
          </w:p>
        </w:tc>
      </w:tr>
      <w:tr w:rsidR="00F74409" w14:paraId="66CF140F" w14:textId="77777777" w:rsidTr="00B83E16">
        <w:trPr>
          <w:jc w:val="center"/>
        </w:trPr>
        <w:tc>
          <w:tcPr>
            <w:tcW w:w="2042" w:type="dxa"/>
            <w:vAlign w:val="center"/>
          </w:tcPr>
          <w:p w14:paraId="2C1818FB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Shape</w:t>
            </w:r>
          </w:p>
        </w:tc>
        <w:tc>
          <w:tcPr>
            <w:tcW w:w="1061" w:type="dxa"/>
            <w:vAlign w:val="center"/>
          </w:tcPr>
          <w:p w14:paraId="33833039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347" w:type="dxa"/>
            <w:vAlign w:val="center"/>
          </w:tcPr>
          <w:p w14:paraId="4ADDC8C8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C</w:t>
            </w:r>
            <w:r>
              <w:t>ircular</w:t>
            </w:r>
          </w:p>
        </w:tc>
        <w:tc>
          <w:tcPr>
            <w:tcW w:w="1348" w:type="dxa"/>
            <w:vAlign w:val="center"/>
          </w:tcPr>
          <w:p w14:paraId="396C84D6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C</w:t>
            </w:r>
            <w:r>
              <w:t>ircular</w:t>
            </w:r>
          </w:p>
        </w:tc>
        <w:tc>
          <w:tcPr>
            <w:tcW w:w="1348" w:type="dxa"/>
            <w:vAlign w:val="center"/>
          </w:tcPr>
          <w:p w14:paraId="1330D9F7" w14:textId="77777777" w:rsidR="00F74409" w:rsidRDefault="00F74409" w:rsidP="00D313AE">
            <w:pPr>
              <w:jc w:val="center"/>
            </w:pPr>
            <w:r>
              <w:t>Rectangular</w:t>
            </w:r>
          </w:p>
        </w:tc>
        <w:tc>
          <w:tcPr>
            <w:tcW w:w="1348" w:type="dxa"/>
            <w:vAlign w:val="center"/>
          </w:tcPr>
          <w:p w14:paraId="54269280" w14:textId="77777777" w:rsidR="00F74409" w:rsidRDefault="00F74409" w:rsidP="00D313AE">
            <w:pPr>
              <w:jc w:val="center"/>
            </w:pPr>
            <w:r>
              <w:t>Rectangular</w:t>
            </w:r>
          </w:p>
        </w:tc>
      </w:tr>
      <w:tr w:rsidR="00F74409" w14:paraId="087E10C7" w14:textId="77777777" w:rsidTr="00B83E16">
        <w:trPr>
          <w:jc w:val="center"/>
        </w:trPr>
        <w:tc>
          <w:tcPr>
            <w:tcW w:w="2042" w:type="dxa"/>
            <w:vAlign w:val="center"/>
          </w:tcPr>
          <w:p w14:paraId="3141824E" w14:textId="77777777" w:rsidR="00F74409" w:rsidRDefault="00F74409" w:rsidP="00D313AE">
            <w:pPr>
              <w:jc w:val="center"/>
            </w:pPr>
            <w:r>
              <w:t>Injected location</w:t>
            </w:r>
          </w:p>
        </w:tc>
        <w:tc>
          <w:tcPr>
            <w:tcW w:w="1061" w:type="dxa"/>
            <w:vAlign w:val="center"/>
          </w:tcPr>
          <w:p w14:paraId="3930B1AB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347" w:type="dxa"/>
            <w:vAlign w:val="center"/>
          </w:tcPr>
          <w:p w14:paraId="1C1CC3F7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C</w:t>
            </w:r>
            <w:r>
              <w:t>enter</w:t>
            </w:r>
            <w:r>
              <w:rPr>
                <w:rFonts w:hint="eastAsia"/>
              </w:rPr>
              <w:t xml:space="preserve">　</w:t>
            </w:r>
            <w:r>
              <w:t>feed-well</w:t>
            </w:r>
          </w:p>
        </w:tc>
        <w:tc>
          <w:tcPr>
            <w:tcW w:w="1348" w:type="dxa"/>
            <w:vAlign w:val="center"/>
          </w:tcPr>
          <w:p w14:paraId="1696A237" w14:textId="77777777" w:rsidR="00F74409" w:rsidRDefault="00F74409" w:rsidP="00D313AE">
            <w:pPr>
              <w:jc w:val="center"/>
            </w:pPr>
            <w:r>
              <w:t>Center</w:t>
            </w:r>
            <w:r>
              <w:rPr>
                <w:rFonts w:hint="eastAsia"/>
              </w:rPr>
              <w:t xml:space="preserve"> </w:t>
            </w:r>
            <w:r w:rsidRPr="00B2398C">
              <w:t>feed</w:t>
            </w:r>
            <w:r>
              <w:t>-well</w:t>
            </w:r>
          </w:p>
        </w:tc>
        <w:tc>
          <w:tcPr>
            <w:tcW w:w="1348" w:type="dxa"/>
            <w:vAlign w:val="center"/>
          </w:tcPr>
          <w:p w14:paraId="2BD9D666" w14:textId="77777777" w:rsidR="00F74409" w:rsidRDefault="00F74409" w:rsidP="00D313AE">
            <w:pPr>
              <w:jc w:val="center"/>
            </w:pPr>
            <w:r>
              <w:t>S</w:t>
            </w:r>
            <w:r w:rsidRPr="00F74691">
              <w:t>ide of the tank</w:t>
            </w:r>
          </w:p>
        </w:tc>
        <w:tc>
          <w:tcPr>
            <w:tcW w:w="1348" w:type="dxa"/>
            <w:vAlign w:val="center"/>
          </w:tcPr>
          <w:p w14:paraId="5F02C64B" w14:textId="77777777" w:rsidR="00F74409" w:rsidRDefault="00F74409" w:rsidP="00D313AE">
            <w:pPr>
              <w:jc w:val="center"/>
            </w:pPr>
            <w:r w:rsidRPr="00F74691">
              <w:t>Side of the tank</w:t>
            </w:r>
          </w:p>
        </w:tc>
      </w:tr>
      <w:tr w:rsidR="00F74409" w14:paraId="3E65C24A" w14:textId="77777777" w:rsidTr="00B83E16">
        <w:trPr>
          <w:jc w:val="center"/>
        </w:trPr>
        <w:tc>
          <w:tcPr>
            <w:tcW w:w="2042" w:type="dxa"/>
            <w:vAlign w:val="center"/>
          </w:tcPr>
          <w:p w14:paraId="67565A7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N</w:t>
            </w:r>
            <w:r>
              <w:t>umber of tanks</w:t>
            </w:r>
          </w:p>
        </w:tc>
        <w:tc>
          <w:tcPr>
            <w:tcW w:w="1061" w:type="dxa"/>
            <w:vAlign w:val="center"/>
          </w:tcPr>
          <w:p w14:paraId="76DA5016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347" w:type="dxa"/>
            <w:vAlign w:val="center"/>
          </w:tcPr>
          <w:p w14:paraId="303F64AA" w14:textId="77777777" w:rsidR="00F74409" w:rsidRDefault="00F74409" w:rsidP="00D313AE">
            <w:pPr>
              <w:jc w:val="center"/>
            </w:pPr>
            <w:r>
              <w:t>1</w:t>
            </w:r>
          </w:p>
        </w:tc>
        <w:tc>
          <w:tcPr>
            <w:tcW w:w="1348" w:type="dxa"/>
            <w:vAlign w:val="center"/>
          </w:tcPr>
          <w:p w14:paraId="0B058D3A" w14:textId="77777777" w:rsidR="00F74409" w:rsidRDefault="00F74409" w:rsidP="00D313AE">
            <w:pPr>
              <w:jc w:val="center"/>
            </w:pPr>
            <w:r>
              <w:t>2</w:t>
            </w:r>
          </w:p>
        </w:tc>
        <w:tc>
          <w:tcPr>
            <w:tcW w:w="1348" w:type="dxa"/>
            <w:vAlign w:val="center"/>
          </w:tcPr>
          <w:p w14:paraId="6F0797C6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48" w:type="dxa"/>
            <w:vAlign w:val="center"/>
          </w:tcPr>
          <w:p w14:paraId="11567F7E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4409" w14:paraId="06588E5B" w14:textId="77777777" w:rsidTr="00B83E16">
        <w:trPr>
          <w:jc w:val="center"/>
        </w:trPr>
        <w:tc>
          <w:tcPr>
            <w:tcW w:w="2042" w:type="dxa"/>
            <w:vAlign w:val="center"/>
          </w:tcPr>
          <w:p w14:paraId="60DB6F97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E</w:t>
            </w:r>
            <w:r>
              <w:t>ffective volume</w:t>
            </w:r>
          </w:p>
        </w:tc>
        <w:tc>
          <w:tcPr>
            <w:tcW w:w="1061" w:type="dxa"/>
            <w:vAlign w:val="center"/>
          </w:tcPr>
          <w:p w14:paraId="5D54E479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m</w:t>
            </w:r>
            <w:r w:rsidRPr="004D5457">
              <w:rPr>
                <w:vertAlign w:val="superscript"/>
              </w:rPr>
              <w:t>3</w:t>
            </w:r>
          </w:p>
        </w:tc>
        <w:tc>
          <w:tcPr>
            <w:tcW w:w="1347" w:type="dxa"/>
            <w:vAlign w:val="center"/>
          </w:tcPr>
          <w:p w14:paraId="1CCDD006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48" w:type="dxa"/>
            <w:vAlign w:val="center"/>
          </w:tcPr>
          <w:p w14:paraId="1EB23665" w14:textId="77777777" w:rsidR="00F74409" w:rsidRDefault="00F74409" w:rsidP="00D313AE">
            <w:pPr>
              <w:jc w:val="center"/>
            </w:pPr>
            <w:r>
              <w:t>1.7</w:t>
            </w:r>
          </w:p>
        </w:tc>
        <w:tc>
          <w:tcPr>
            <w:tcW w:w="1348" w:type="dxa"/>
            <w:vAlign w:val="center"/>
          </w:tcPr>
          <w:p w14:paraId="35DD8DB8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1348" w:type="dxa"/>
            <w:vAlign w:val="center"/>
          </w:tcPr>
          <w:p w14:paraId="0F929B32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</w:tr>
      <w:tr w:rsidR="00F74409" w14:paraId="7F2E0007" w14:textId="77777777" w:rsidTr="00B83E16">
        <w:trPr>
          <w:jc w:val="center"/>
        </w:trPr>
        <w:tc>
          <w:tcPr>
            <w:tcW w:w="2042" w:type="dxa"/>
            <w:vAlign w:val="center"/>
          </w:tcPr>
          <w:p w14:paraId="0E59ED96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T</w:t>
            </w:r>
            <w:r>
              <w:t>ank size</w:t>
            </w:r>
          </w:p>
        </w:tc>
        <w:tc>
          <w:tcPr>
            <w:tcW w:w="1061" w:type="dxa"/>
            <w:vAlign w:val="center"/>
          </w:tcPr>
          <w:p w14:paraId="2AFC53A2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347" w:type="dxa"/>
            <w:vAlign w:val="center"/>
          </w:tcPr>
          <w:p w14:paraId="2D2133E9" w14:textId="77777777" w:rsidR="00F74409" w:rsidRDefault="00F74409" w:rsidP="00D313AE">
            <w:pPr>
              <w:jc w:val="center"/>
            </w:pPr>
            <w:r>
              <w:t>Diameter:</w:t>
            </w:r>
          </w:p>
          <w:p w14:paraId="6DD1451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1348" w:type="dxa"/>
            <w:vAlign w:val="center"/>
          </w:tcPr>
          <w:p w14:paraId="105550B7" w14:textId="77777777" w:rsidR="00F74409" w:rsidRDefault="00F74409" w:rsidP="00D313AE">
            <w:pPr>
              <w:jc w:val="center"/>
            </w:pPr>
            <w:r>
              <w:t>Diameter:</w:t>
            </w:r>
          </w:p>
          <w:p w14:paraId="3406349A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1348" w:type="dxa"/>
            <w:vAlign w:val="center"/>
          </w:tcPr>
          <w:p w14:paraId="6D1CD3A8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0 </w:t>
            </w:r>
            <w:r>
              <w:rPr>
                <w:rFonts w:hint="eastAsia"/>
              </w:rPr>
              <w:t xml:space="preserve">× </w:t>
            </w:r>
            <w:r>
              <w:t>0.6</w:t>
            </w:r>
          </w:p>
        </w:tc>
        <w:tc>
          <w:tcPr>
            <w:tcW w:w="1348" w:type="dxa"/>
            <w:vAlign w:val="center"/>
          </w:tcPr>
          <w:p w14:paraId="05F0BA76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0 </w:t>
            </w:r>
            <w:r>
              <w:rPr>
                <w:rFonts w:hint="eastAsia"/>
              </w:rPr>
              <w:t xml:space="preserve">× </w:t>
            </w:r>
            <w:r>
              <w:t>0.6</w:t>
            </w:r>
          </w:p>
        </w:tc>
      </w:tr>
      <w:tr w:rsidR="00F74409" w14:paraId="09764685" w14:textId="77777777" w:rsidTr="00B83E16">
        <w:trPr>
          <w:jc w:val="center"/>
        </w:trPr>
        <w:tc>
          <w:tcPr>
            <w:tcW w:w="2042" w:type="dxa"/>
            <w:vAlign w:val="center"/>
          </w:tcPr>
          <w:p w14:paraId="22C41178" w14:textId="77777777" w:rsidR="00F74409" w:rsidRDefault="00F74409" w:rsidP="00D313AE">
            <w:pPr>
              <w:jc w:val="center"/>
            </w:pPr>
            <w:r>
              <w:t>Effective d</w:t>
            </w:r>
            <w:r w:rsidRPr="004951DA">
              <w:t>epth</w:t>
            </w:r>
          </w:p>
        </w:tc>
        <w:tc>
          <w:tcPr>
            <w:tcW w:w="1061" w:type="dxa"/>
            <w:vAlign w:val="center"/>
          </w:tcPr>
          <w:p w14:paraId="56DEE50F" w14:textId="77777777" w:rsidR="00F74409" w:rsidRDefault="00F74409" w:rsidP="00D313AE">
            <w:pPr>
              <w:jc w:val="center"/>
            </w:pPr>
            <w:r>
              <w:t>m</w:t>
            </w:r>
          </w:p>
        </w:tc>
        <w:tc>
          <w:tcPr>
            <w:tcW w:w="1347" w:type="dxa"/>
            <w:vAlign w:val="center"/>
          </w:tcPr>
          <w:p w14:paraId="400660B1" w14:textId="77777777" w:rsidR="00F74409" w:rsidRDefault="00F74409" w:rsidP="00D313AE">
            <w:pPr>
              <w:jc w:val="center"/>
            </w:pPr>
            <w:r>
              <w:t>3.1</w:t>
            </w:r>
          </w:p>
        </w:tc>
        <w:tc>
          <w:tcPr>
            <w:tcW w:w="1348" w:type="dxa"/>
            <w:vAlign w:val="center"/>
          </w:tcPr>
          <w:p w14:paraId="4FB843E3" w14:textId="77777777" w:rsidR="00F74409" w:rsidRDefault="00F74409" w:rsidP="00D313AE">
            <w:pPr>
              <w:jc w:val="center"/>
            </w:pPr>
            <w:r>
              <w:t>2.3</w:t>
            </w:r>
          </w:p>
        </w:tc>
        <w:tc>
          <w:tcPr>
            <w:tcW w:w="1348" w:type="dxa"/>
            <w:vAlign w:val="center"/>
          </w:tcPr>
          <w:p w14:paraId="6B113048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2</w:t>
            </w:r>
            <w:r>
              <w:t>.5</w:t>
            </w:r>
          </w:p>
        </w:tc>
        <w:tc>
          <w:tcPr>
            <w:tcW w:w="1348" w:type="dxa"/>
            <w:vAlign w:val="center"/>
          </w:tcPr>
          <w:p w14:paraId="0D762BA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2</w:t>
            </w:r>
            <w:r>
              <w:t>.5</w:t>
            </w:r>
          </w:p>
        </w:tc>
      </w:tr>
      <w:tr w:rsidR="00F74409" w14:paraId="388ED4D5" w14:textId="77777777" w:rsidTr="00B83E16">
        <w:trPr>
          <w:jc w:val="center"/>
        </w:trPr>
        <w:tc>
          <w:tcPr>
            <w:tcW w:w="2042" w:type="dxa"/>
            <w:vAlign w:val="center"/>
          </w:tcPr>
          <w:p w14:paraId="197C1869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C</w:t>
            </w:r>
            <w:r>
              <w:t>larifier surface area</w:t>
            </w:r>
          </w:p>
        </w:tc>
        <w:tc>
          <w:tcPr>
            <w:tcW w:w="1061" w:type="dxa"/>
            <w:vAlign w:val="center"/>
          </w:tcPr>
          <w:p w14:paraId="48C1418C" w14:textId="77777777" w:rsidR="00F74409" w:rsidRDefault="00F74409" w:rsidP="00D313AE">
            <w:pPr>
              <w:jc w:val="center"/>
            </w:pPr>
            <w:r>
              <w:t>m</w:t>
            </w:r>
            <w:r w:rsidRPr="00BB4E94">
              <w:rPr>
                <w:vertAlign w:val="superscript"/>
              </w:rPr>
              <w:t>2</w:t>
            </w:r>
          </w:p>
        </w:tc>
        <w:tc>
          <w:tcPr>
            <w:tcW w:w="1347" w:type="dxa"/>
            <w:vAlign w:val="center"/>
          </w:tcPr>
          <w:p w14:paraId="38FC63B0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  <w:tc>
          <w:tcPr>
            <w:tcW w:w="1348" w:type="dxa"/>
            <w:vAlign w:val="center"/>
          </w:tcPr>
          <w:p w14:paraId="458929E2" w14:textId="77777777" w:rsidR="00F74409" w:rsidRDefault="00F74409" w:rsidP="00D313AE">
            <w:pPr>
              <w:jc w:val="center"/>
            </w:pPr>
            <w:r>
              <w:t>0.97</w:t>
            </w:r>
          </w:p>
        </w:tc>
        <w:tc>
          <w:tcPr>
            <w:tcW w:w="1348" w:type="dxa"/>
            <w:vAlign w:val="center"/>
          </w:tcPr>
          <w:p w14:paraId="3A189FD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348" w:type="dxa"/>
            <w:vAlign w:val="center"/>
          </w:tcPr>
          <w:p w14:paraId="5DB9B62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－</w:t>
            </w:r>
          </w:p>
        </w:tc>
      </w:tr>
      <w:tr w:rsidR="00F74409" w14:paraId="7C9EFBEC" w14:textId="77777777" w:rsidTr="00B83E16">
        <w:trPr>
          <w:jc w:val="center"/>
        </w:trPr>
        <w:tc>
          <w:tcPr>
            <w:tcW w:w="2042" w:type="dxa"/>
            <w:vAlign w:val="center"/>
          </w:tcPr>
          <w:p w14:paraId="5A87CC37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S</w:t>
            </w:r>
            <w:r>
              <w:t>OR</w:t>
            </w:r>
            <w:r w:rsidRPr="00D55FBB">
              <w:t xml:space="preserve"> relative to total inflow</w:t>
            </w:r>
          </w:p>
        </w:tc>
        <w:tc>
          <w:tcPr>
            <w:tcW w:w="1061" w:type="dxa"/>
            <w:vAlign w:val="center"/>
          </w:tcPr>
          <w:p w14:paraId="26B235D8" w14:textId="77777777" w:rsidR="00F74409" w:rsidRDefault="00F74409" w:rsidP="00D313AE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m</w:t>
            </w:r>
            <w:r w:rsidRPr="00BB4E94">
              <w:rPr>
                <w:vertAlign w:val="superscript"/>
              </w:rPr>
              <w:t>3</w:t>
            </w:r>
          </w:p>
          <w:p w14:paraId="1DC86D79" w14:textId="77777777" w:rsidR="00F74409" w:rsidRDefault="00F74409" w:rsidP="00D313AE">
            <w:pPr>
              <w:jc w:val="center"/>
            </w:pPr>
            <w:r>
              <w:t>/(m</w:t>
            </w:r>
            <w:r w:rsidRPr="00BB4E94">
              <w:rPr>
                <w:vertAlign w:val="superscript"/>
              </w:rPr>
              <w:t>2</w:t>
            </w:r>
            <w:r>
              <w:rPr>
                <w:rFonts w:hint="eastAsia"/>
              </w:rPr>
              <w:t>･h</w:t>
            </w:r>
            <w:r>
              <w:t>)</w:t>
            </w:r>
          </w:p>
        </w:tc>
        <w:tc>
          <w:tcPr>
            <w:tcW w:w="1347" w:type="dxa"/>
            <w:vAlign w:val="center"/>
          </w:tcPr>
          <w:p w14:paraId="2D1C71CE" w14:textId="77777777" w:rsidR="00F74409" w:rsidRDefault="00F74409" w:rsidP="00D313AE">
            <w:pPr>
              <w:jc w:val="center"/>
            </w:pPr>
            <w:r>
              <w:t>2.4</w:t>
            </w:r>
          </w:p>
        </w:tc>
        <w:tc>
          <w:tcPr>
            <w:tcW w:w="1348" w:type="dxa"/>
            <w:vAlign w:val="center"/>
          </w:tcPr>
          <w:p w14:paraId="3746C42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0</w:t>
            </w:r>
            <w:r>
              <w:t>.62</w:t>
            </w:r>
          </w:p>
        </w:tc>
        <w:tc>
          <w:tcPr>
            <w:tcW w:w="1348" w:type="dxa"/>
            <w:vAlign w:val="center"/>
          </w:tcPr>
          <w:p w14:paraId="30E0D21B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348" w:type="dxa"/>
            <w:vAlign w:val="center"/>
          </w:tcPr>
          <w:p w14:paraId="3BE934E5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－</w:t>
            </w:r>
          </w:p>
        </w:tc>
      </w:tr>
      <w:tr w:rsidR="00F74409" w14:paraId="7F09BBF1" w14:textId="77777777" w:rsidTr="00B83E16">
        <w:trPr>
          <w:jc w:val="center"/>
        </w:trPr>
        <w:tc>
          <w:tcPr>
            <w:tcW w:w="2042" w:type="dxa"/>
            <w:vAlign w:val="center"/>
          </w:tcPr>
          <w:p w14:paraId="7A33788E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H</w:t>
            </w:r>
            <w:r>
              <w:t xml:space="preserve">RT </w:t>
            </w:r>
            <w:r w:rsidRPr="00D55FBB">
              <w:t>relative to total inflow</w:t>
            </w:r>
          </w:p>
        </w:tc>
        <w:tc>
          <w:tcPr>
            <w:tcW w:w="1061" w:type="dxa"/>
            <w:vAlign w:val="center"/>
          </w:tcPr>
          <w:p w14:paraId="23A4C81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347" w:type="dxa"/>
            <w:vAlign w:val="center"/>
          </w:tcPr>
          <w:p w14:paraId="039DC300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>.7</w:t>
            </w:r>
          </w:p>
        </w:tc>
        <w:tc>
          <w:tcPr>
            <w:tcW w:w="1348" w:type="dxa"/>
            <w:vAlign w:val="center"/>
          </w:tcPr>
          <w:p w14:paraId="564E8EE5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2</w:t>
            </w:r>
            <w:r>
              <w:t>.9</w:t>
            </w:r>
          </w:p>
        </w:tc>
        <w:tc>
          <w:tcPr>
            <w:tcW w:w="1348" w:type="dxa"/>
            <w:vAlign w:val="center"/>
          </w:tcPr>
          <w:p w14:paraId="1ECCD45D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1348" w:type="dxa"/>
            <w:vAlign w:val="center"/>
          </w:tcPr>
          <w:p w14:paraId="32FBC037" w14:textId="77777777" w:rsidR="00F74409" w:rsidRDefault="00F74409" w:rsidP="00D313AE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</w:tr>
    </w:tbl>
    <w:p w14:paraId="337C1512" w14:textId="77777777" w:rsidR="00F74409" w:rsidRDefault="00F74409" w:rsidP="00F74409">
      <w:r>
        <w:t xml:space="preserve">Note: </w:t>
      </w:r>
      <w:r w:rsidRPr="0081625F">
        <w:t>SOR = surface overflow rate; HRT was calculated as the effective volume divided by the total inflow</w:t>
      </w:r>
      <w:r w:rsidRPr="00D55FBB">
        <w:t>.</w:t>
      </w:r>
    </w:p>
    <w:p w14:paraId="3A412B95" w14:textId="77777777" w:rsidR="00F74409" w:rsidRDefault="00F74409" w:rsidP="00F74409">
      <w:pPr>
        <w:widowControl/>
        <w:jc w:val="left"/>
      </w:pPr>
      <w:r>
        <w:br w:type="page"/>
      </w:r>
    </w:p>
    <w:p w14:paraId="21F7374D" w14:textId="6E2D8F4F" w:rsidR="004D6EB0" w:rsidRDefault="00F74409" w:rsidP="004D6EB0">
      <w:r w:rsidRPr="00F42057">
        <w:rPr>
          <w:rFonts w:hint="eastAsia"/>
          <w:b/>
        </w:rPr>
        <w:lastRenderedPageBreak/>
        <w:t>T</w:t>
      </w:r>
      <w:r w:rsidRPr="00F42057">
        <w:rPr>
          <w:b/>
        </w:rPr>
        <w:t>able S2.</w:t>
      </w:r>
      <w:r>
        <w:t xml:space="preserve"> </w:t>
      </w:r>
      <w:r w:rsidRPr="0081625F">
        <w:t>Characteristics of influent and treated water in Periods 1 and 2</w:t>
      </w:r>
      <w:r>
        <w:t>.</w:t>
      </w:r>
      <w:r w:rsidRPr="008D211E">
        <w:t xml:space="preserve"> </w:t>
      </w:r>
    </w:p>
    <w:tbl>
      <w:tblPr>
        <w:tblW w:w="88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5"/>
        <w:gridCol w:w="784"/>
        <w:gridCol w:w="1159"/>
        <w:gridCol w:w="1159"/>
        <w:gridCol w:w="1156"/>
        <w:gridCol w:w="1159"/>
        <w:gridCol w:w="1159"/>
        <w:gridCol w:w="1156"/>
      </w:tblGrid>
      <w:tr w:rsidR="004D6EB0" w:rsidRPr="004D6EB0" w14:paraId="30942573" w14:textId="77777777" w:rsidTr="00B83E16">
        <w:trPr>
          <w:trHeight w:val="390"/>
          <w:jc w:val="center"/>
        </w:trPr>
        <w:tc>
          <w:tcPr>
            <w:tcW w:w="907" w:type="dxa"/>
            <w:vMerge w:val="restart"/>
            <w:shd w:val="clear" w:color="auto" w:fill="auto"/>
            <w:vAlign w:val="center"/>
            <w:hideMark/>
          </w:tcPr>
          <w:p w14:paraId="7BEF1A88" w14:textId="1698A583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  <w:t>arameter</w:t>
            </w:r>
          </w:p>
        </w:tc>
        <w:tc>
          <w:tcPr>
            <w:tcW w:w="794" w:type="dxa"/>
            <w:vMerge w:val="restart"/>
            <w:shd w:val="clear" w:color="auto" w:fill="auto"/>
            <w:vAlign w:val="center"/>
            <w:hideMark/>
          </w:tcPr>
          <w:p w14:paraId="1ED9CE97" w14:textId="632449B6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  <w:t>nit</w:t>
            </w:r>
          </w:p>
        </w:tc>
        <w:tc>
          <w:tcPr>
            <w:tcW w:w="3573" w:type="dxa"/>
            <w:gridSpan w:val="3"/>
            <w:shd w:val="clear" w:color="auto" w:fill="auto"/>
            <w:vAlign w:val="center"/>
            <w:hideMark/>
          </w:tcPr>
          <w:p w14:paraId="7A5B400F" w14:textId="4BBCE36C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Period 1 (n = 5)</w:t>
            </w:r>
          </w:p>
        </w:tc>
        <w:tc>
          <w:tcPr>
            <w:tcW w:w="3573" w:type="dxa"/>
            <w:gridSpan w:val="3"/>
            <w:shd w:val="clear" w:color="auto" w:fill="auto"/>
            <w:vAlign w:val="center"/>
            <w:hideMark/>
          </w:tcPr>
          <w:p w14:paraId="22EE71E5" w14:textId="1F7C2B0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Period 2 (n = 5)</w:t>
            </w:r>
          </w:p>
        </w:tc>
      </w:tr>
      <w:tr w:rsidR="004D6EB0" w:rsidRPr="004D6EB0" w14:paraId="67CD320C" w14:textId="77777777" w:rsidTr="00B83E16">
        <w:trPr>
          <w:trHeight w:val="705"/>
          <w:jc w:val="center"/>
        </w:trPr>
        <w:tc>
          <w:tcPr>
            <w:tcW w:w="907" w:type="dxa"/>
            <w:vMerge/>
            <w:shd w:val="clear" w:color="auto" w:fill="auto"/>
            <w:vAlign w:val="center"/>
            <w:hideMark/>
          </w:tcPr>
          <w:p w14:paraId="3E6D7CA7" w14:textId="6DB308C3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vMerge/>
            <w:shd w:val="clear" w:color="auto" w:fill="auto"/>
            <w:vAlign w:val="center"/>
            <w:hideMark/>
          </w:tcPr>
          <w:p w14:paraId="0953DE46" w14:textId="6B673A0C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182E178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Influent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510A1B8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Primary effluent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A18E3B1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HiCS effluent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7E3BA98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Influent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67A2307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Primary effluent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69E73CB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HiCS effluent</w:t>
            </w:r>
          </w:p>
        </w:tc>
      </w:tr>
      <w:tr w:rsidR="004D6EB0" w:rsidRPr="004D6EB0" w14:paraId="06F3E7A1" w14:textId="77777777" w:rsidTr="00B83E16">
        <w:trPr>
          <w:trHeight w:val="390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14:paraId="4605E780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tCOD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B8EFDFA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7B24FE9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27 ± 1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EB093A8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230 ± 2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71D7118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32 ± 2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F88701F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89 ± 3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0423D44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00 ± 4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83511AC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72 ± 11</w:t>
            </w:r>
          </w:p>
        </w:tc>
      </w:tr>
      <w:tr w:rsidR="004D6EB0" w:rsidRPr="004D6EB0" w14:paraId="4B415011" w14:textId="77777777" w:rsidTr="00B83E16">
        <w:trPr>
          <w:trHeight w:val="390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14:paraId="5609AD6E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pCOD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C4F39AA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6640D65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92 ± 1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7629EFB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97 ± 1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D79BB01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57 ± 1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207FB92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215 ± 3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74ABA3A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34 ± 4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8D700AA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72 ± 9</w:t>
            </w:r>
          </w:p>
        </w:tc>
      </w:tr>
      <w:tr w:rsidR="004D6EB0" w:rsidRPr="004D6EB0" w14:paraId="1F01244F" w14:textId="77777777" w:rsidTr="00B83E16">
        <w:trPr>
          <w:trHeight w:val="390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14:paraId="23A97053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cCOD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646D2F4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617BA53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65 ± 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753DA44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73 ± 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6E953EC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45 ± 1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04549D2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64 ± 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D2DC2E6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60 ± 1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F9AC193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55 ± 7</w:t>
            </w:r>
          </w:p>
        </w:tc>
      </w:tr>
      <w:tr w:rsidR="004D6EB0" w:rsidRPr="004D6EB0" w14:paraId="123FF042" w14:textId="77777777" w:rsidTr="00B83E16">
        <w:trPr>
          <w:trHeight w:val="390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14:paraId="09DAA094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sCOD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34EF1E2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6A233B5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70 ± 1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7A680F8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59 ± 1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9AE783F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1 ± 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547CDAD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10 ± 1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EAA0F96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07 ± 2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D24A7A3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46 ± 9</w:t>
            </w:r>
          </w:p>
        </w:tc>
      </w:tr>
      <w:tr w:rsidR="004D6EB0" w:rsidRPr="004D6EB0" w14:paraId="3D9D116C" w14:textId="77777777" w:rsidTr="00B83E16">
        <w:trPr>
          <w:trHeight w:val="390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14:paraId="39F0D7DD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TS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796027D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0EA6103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92 ± 2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A985D46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3 ± 1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23F0E37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0 ± 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811135F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30 ± 2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220F09D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7 ± 1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4BBA45B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7 ± 10</w:t>
            </w:r>
          </w:p>
        </w:tc>
      </w:tr>
      <w:tr w:rsidR="004D6EB0" w:rsidRPr="004D6EB0" w14:paraId="20890C83" w14:textId="77777777" w:rsidTr="00B83E16">
        <w:trPr>
          <w:trHeight w:val="390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14:paraId="4DB23852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VS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92784B2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C1A7184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86 ± 2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D81880D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0 ± 1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D4D5648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26 ± 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AF3CFDD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118 ± 2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67A249B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3 ± 1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6DB278D" w14:textId="77777777" w:rsidR="004D6EB0" w:rsidRPr="004D6EB0" w:rsidRDefault="004D6EB0" w:rsidP="004D6EB0">
            <w:pPr>
              <w:widowControl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0"/>
                <w:szCs w:val="20"/>
              </w:rPr>
            </w:pPr>
            <w:r w:rsidRPr="004D6EB0">
              <w:rPr>
                <w:rFonts w:ascii="游明朝" w:eastAsia="游明朝" w:hAnsi="游明朝" w:cs="ＭＳ Ｐゴシック" w:hint="eastAsia"/>
                <w:color w:val="000000"/>
                <w:kern w:val="0"/>
                <w:sz w:val="20"/>
                <w:szCs w:val="20"/>
              </w:rPr>
              <w:t>33 ± 8</w:t>
            </w:r>
          </w:p>
        </w:tc>
      </w:tr>
    </w:tbl>
    <w:p w14:paraId="01EC5BE8" w14:textId="7A99AA2A" w:rsidR="00F74409" w:rsidRDefault="00F74409" w:rsidP="00F74409">
      <w:pPr>
        <w:widowControl/>
        <w:ind w:firstLineChars="100" w:firstLine="210"/>
        <w:jc w:val="left"/>
      </w:pPr>
      <w:r>
        <w:t xml:space="preserve">Note: </w:t>
      </w:r>
      <w:r w:rsidRPr="0081625F">
        <w:t>Values after the ± sign are standard deviations</w:t>
      </w:r>
      <w:r w:rsidRPr="008D211E">
        <w:t>.</w:t>
      </w:r>
    </w:p>
    <w:p w14:paraId="638E94C4" w14:textId="77777777" w:rsidR="00F74409" w:rsidRDefault="00F74409" w:rsidP="00F74409">
      <w:pPr>
        <w:widowControl/>
        <w:jc w:val="left"/>
      </w:pPr>
      <w:r>
        <w:br w:type="page"/>
      </w:r>
    </w:p>
    <w:p w14:paraId="6FEE19F7" w14:textId="30638E01" w:rsidR="00F74409" w:rsidRDefault="00F74409" w:rsidP="00F74409">
      <w:r w:rsidRPr="005F7BF4">
        <w:lastRenderedPageBreak/>
        <w:t xml:space="preserve"> </w:t>
      </w:r>
      <w:bookmarkStart w:id="0" w:name="_GoBack"/>
      <w:r w:rsidR="000D15A6" w:rsidRPr="000D15A6">
        <w:drawing>
          <wp:inline distT="0" distB="0" distL="0" distR="0" wp14:anchorId="0D66BAE0" wp14:editId="0F30DF66">
            <wp:extent cx="5419725" cy="3057525"/>
            <wp:effectExtent l="0" t="0" r="9525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8" t="2077" r="2038" b="2670"/>
                    <a:stretch/>
                  </pic:blipFill>
                  <pic:spPr bwMode="auto">
                    <a:xfrm>
                      <a:off x="0" y="0"/>
                      <a:ext cx="54197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Pr="00F42057">
        <w:rPr>
          <w:b/>
        </w:rPr>
        <w:t>Figure S1.</w:t>
      </w:r>
      <w:r>
        <w:t xml:space="preserve"> </w:t>
      </w:r>
      <w:r w:rsidRPr="0081625F">
        <w:t>Daily temperature and flow rate in Periods 1 and 2. AP indicates the acclimation period</w:t>
      </w:r>
      <w:r w:rsidRPr="005F7BF4">
        <w:t>.</w:t>
      </w:r>
      <w:r w:rsidR="0072049A">
        <w:t xml:space="preserve"> </w:t>
      </w:r>
      <w:r w:rsidR="0072049A" w:rsidRPr="0072049A">
        <w:t>Circled days indicated th</w:t>
      </w:r>
      <w:r w:rsidR="000D15A6">
        <w:t xml:space="preserve">e </w:t>
      </w:r>
      <w:r w:rsidR="0072049A" w:rsidRPr="0072049A">
        <w:t xml:space="preserve">sampling </w:t>
      </w:r>
      <w:r w:rsidR="000D15A6">
        <w:t>dates</w:t>
      </w:r>
      <w:r w:rsidR="0072049A" w:rsidRPr="0072049A">
        <w:t>.</w:t>
      </w:r>
    </w:p>
    <w:p w14:paraId="1C6705C1" w14:textId="77777777" w:rsidR="00F74409" w:rsidRDefault="00F74409" w:rsidP="00F74409"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14:paraId="08B5A846" w14:textId="77777777" w:rsidR="004D6EB0" w:rsidRDefault="004D6EB0">
      <w:pPr>
        <w:widowControl/>
        <w:jc w:val="left"/>
      </w:pPr>
      <w:r>
        <w:br w:type="page"/>
      </w:r>
    </w:p>
    <w:p w14:paraId="19161E81" w14:textId="20027338" w:rsidR="00F74409" w:rsidRDefault="00F74409" w:rsidP="002C2048">
      <w:r w:rsidRPr="00055162">
        <w:rPr>
          <w:noProof/>
        </w:rPr>
        <w:lastRenderedPageBreak/>
        <w:drawing>
          <wp:inline distT="0" distB="0" distL="0" distR="0" wp14:anchorId="4BDE8416" wp14:editId="327E205A">
            <wp:extent cx="5606415" cy="2456180"/>
            <wp:effectExtent l="0" t="0" r="0" b="127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15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2057">
        <w:rPr>
          <w:rFonts w:hint="eastAsia"/>
          <w:b/>
        </w:rPr>
        <w:t>Figure</w:t>
      </w:r>
      <w:r w:rsidRPr="00F42057">
        <w:rPr>
          <w:b/>
        </w:rPr>
        <w:t xml:space="preserve"> S2.</w:t>
      </w:r>
      <w:r>
        <w:t xml:space="preserve"> </w:t>
      </w:r>
      <w:r w:rsidRPr="0081625F">
        <w:t>Enlarged view of Figure 1 for the first 7 days: (a) hourly cumulative methane production; (b) hourly methane production rate for each substrate. All substrates were tested in triplicate. Error bars represent daily standard deviations. MCC: microcrystalline cellulose; PS: primary sludge; WAS: waste activated sludge; HiCS (P1) and HiCS (P2): HiCS sludge from Periods 1 and 2</w:t>
      </w:r>
      <w:r w:rsidRPr="006466EB">
        <w:t>.</w:t>
      </w:r>
    </w:p>
    <w:sectPr w:rsidR="00F74409" w:rsidSect="00070A1E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9DFEDE" w14:textId="77777777" w:rsidR="00E70DD8" w:rsidRDefault="00E70DD8" w:rsidP="002524DB">
      <w:r>
        <w:separator/>
      </w:r>
    </w:p>
  </w:endnote>
  <w:endnote w:type="continuationSeparator" w:id="0">
    <w:p w14:paraId="6B953448" w14:textId="77777777" w:rsidR="00E70DD8" w:rsidRDefault="00E70DD8" w:rsidP="00252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6350001"/>
      <w:docPartObj>
        <w:docPartGallery w:val="Page Numbers (Bottom of Page)"/>
        <w:docPartUnique/>
      </w:docPartObj>
    </w:sdtPr>
    <w:sdtEndPr/>
    <w:sdtContent>
      <w:p w14:paraId="67A706E8" w14:textId="40113ED5" w:rsidR="00661DE3" w:rsidRDefault="00661DE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15A6" w:rsidRPr="000D15A6">
          <w:rPr>
            <w:noProof/>
            <w:lang w:val="ja-JP"/>
          </w:rPr>
          <w:t>4</w:t>
        </w:r>
        <w:r>
          <w:fldChar w:fldCharType="end"/>
        </w:r>
      </w:p>
    </w:sdtContent>
  </w:sdt>
  <w:p w14:paraId="0FEF9531" w14:textId="77777777" w:rsidR="00661DE3" w:rsidRDefault="00661DE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460EB" w14:textId="77777777" w:rsidR="00E70DD8" w:rsidRDefault="00E70DD8" w:rsidP="002524DB">
      <w:r>
        <w:separator/>
      </w:r>
    </w:p>
  </w:footnote>
  <w:footnote w:type="continuationSeparator" w:id="0">
    <w:p w14:paraId="26C17974" w14:textId="77777777" w:rsidR="00E70DD8" w:rsidRDefault="00E70DD8" w:rsidP="00252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9xtzsix5ewded0e8x9frjpxrztzapaw0v&quot;&gt;WG1AR5endnoteCh08 Copy-Converted&lt;record-ids&gt;&lt;item&gt;1074&lt;/item&gt;&lt;item&gt;1273&lt;/item&gt;&lt;item&gt;1275&lt;/item&gt;&lt;item&gt;1295&lt;/item&gt;&lt;item&gt;1296&lt;/item&gt;&lt;item&gt;1297&lt;/item&gt;&lt;item&gt;1318&lt;/item&gt;&lt;item&gt;1409&lt;/item&gt;&lt;item&gt;1416&lt;/item&gt;&lt;item&gt;1435&lt;/item&gt;&lt;item&gt;1436&lt;/item&gt;&lt;item&gt;1449&lt;/item&gt;&lt;item&gt;1458&lt;/item&gt;&lt;item&gt;1534&lt;/item&gt;&lt;item&gt;1548&lt;/item&gt;&lt;item&gt;1571&lt;/item&gt;&lt;item&gt;1579&lt;/item&gt;&lt;item&gt;1581&lt;/item&gt;&lt;item&gt;1595&lt;/item&gt;&lt;item&gt;1600&lt;/item&gt;&lt;item&gt;1627&lt;/item&gt;&lt;item&gt;1717&lt;/item&gt;&lt;item&gt;1730&lt;/item&gt;&lt;item&gt;1734&lt;/item&gt;&lt;item&gt;1737&lt;/item&gt;&lt;item&gt;1748&lt;/item&gt;&lt;item&gt;1765&lt;/item&gt;&lt;item&gt;1809&lt;/item&gt;&lt;item&gt;1838&lt;/item&gt;&lt;item&gt;1851&lt;/item&gt;&lt;item&gt;1877&lt;/item&gt;&lt;item&gt;2036&lt;/item&gt;&lt;item&gt;2167&lt;/item&gt;&lt;item&gt;2176&lt;/item&gt;&lt;item&gt;2575&lt;/item&gt;&lt;item&gt;2620&lt;/item&gt;&lt;item&gt;2621&lt;/item&gt;&lt;item&gt;2622&lt;/item&gt;&lt;item&gt;2623&lt;/item&gt;&lt;item&gt;2655&lt;/item&gt;&lt;item&gt;2656&lt;/item&gt;&lt;item&gt;2660&lt;/item&gt;&lt;/record-ids&gt;&lt;/item&gt;&lt;/Libraries&gt;"/>
  </w:docVars>
  <w:rsids>
    <w:rsidRoot w:val="00492112"/>
    <w:rsid w:val="000017C4"/>
    <w:rsid w:val="00004998"/>
    <w:rsid w:val="00005ED5"/>
    <w:rsid w:val="00011582"/>
    <w:rsid w:val="00020C91"/>
    <w:rsid w:val="00032446"/>
    <w:rsid w:val="0003526E"/>
    <w:rsid w:val="00053F0D"/>
    <w:rsid w:val="00054B89"/>
    <w:rsid w:val="000559B1"/>
    <w:rsid w:val="000563E6"/>
    <w:rsid w:val="00062BA0"/>
    <w:rsid w:val="00064ECF"/>
    <w:rsid w:val="00065640"/>
    <w:rsid w:val="00070A1E"/>
    <w:rsid w:val="00085D6A"/>
    <w:rsid w:val="000A2127"/>
    <w:rsid w:val="000A4948"/>
    <w:rsid w:val="000B2571"/>
    <w:rsid w:val="000C235E"/>
    <w:rsid w:val="000D15A6"/>
    <w:rsid w:val="000D2CAB"/>
    <w:rsid w:val="000D4B89"/>
    <w:rsid w:val="000D5979"/>
    <w:rsid w:val="000E259D"/>
    <w:rsid w:val="000E40DF"/>
    <w:rsid w:val="000E5464"/>
    <w:rsid w:val="000F5802"/>
    <w:rsid w:val="00116400"/>
    <w:rsid w:val="001244D7"/>
    <w:rsid w:val="001271DF"/>
    <w:rsid w:val="0013001D"/>
    <w:rsid w:val="0013275D"/>
    <w:rsid w:val="00132DD3"/>
    <w:rsid w:val="001367C5"/>
    <w:rsid w:val="00137826"/>
    <w:rsid w:val="00147AAC"/>
    <w:rsid w:val="00161EB3"/>
    <w:rsid w:val="00163273"/>
    <w:rsid w:val="001726B6"/>
    <w:rsid w:val="00173AEB"/>
    <w:rsid w:val="001744BF"/>
    <w:rsid w:val="001757FA"/>
    <w:rsid w:val="00186315"/>
    <w:rsid w:val="00186E09"/>
    <w:rsid w:val="001876CB"/>
    <w:rsid w:val="001A0855"/>
    <w:rsid w:val="001A2FFC"/>
    <w:rsid w:val="001A3776"/>
    <w:rsid w:val="001C42B2"/>
    <w:rsid w:val="001D0C34"/>
    <w:rsid w:val="001D514E"/>
    <w:rsid w:val="001E12BD"/>
    <w:rsid w:val="001E1462"/>
    <w:rsid w:val="001F6F42"/>
    <w:rsid w:val="00233F66"/>
    <w:rsid w:val="0023567E"/>
    <w:rsid w:val="00243307"/>
    <w:rsid w:val="002475C0"/>
    <w:rsid w:val="00247A09"/>
    <w:rsid w:val="00251892"/>
    <w:rsid w:val="002524DB"/>
    <w:rsid w:val="00263E4F"/>
    <w:rsid w:val="00275367"/>
    <w:rsid w:val="00286E99"/>
    <w:rsid w:val="00292360"/>
    <w:rsid w:val="00294D96"/>
    <w:rsid w:val="00295E7C"/>
    <w:rsid w:val="002A7AB7"/>
    <w:rsid w:val="002B3195"/>
    <w:rsid w:val="002C2048"/>
    <w:rsid w:val="002C4C42"/>
    <w:rsid w:val="002C5A12"/>
    <w:rsid w:val="002C7F90"/>
    <w:rsid w:val="002D024B"/>
    <w:rsid w:val="002E1C55"/>
    <w:rsid w:val="002F2915"/>
    <w:rsid w:val="002F2A9E"/>
    <w:rsid w:val="002F7A2D"/>
    <w:rsid w:val="00300A7A"/>
    <w:rsid w:val="003073FB"/>
    <w:rsid w:val="00320958"/>
    <w:rsid w:val="00321B28"/>
    <w:rsid w:val="00321D3E"/>
    <w:rsid w:val="00327BFC"/>
    <w:rsid w:val="0033656F"/>
    <w:rsid w:val="00336669"/>
    <w:rsid w:val="00342DC6"/>
    <w:rsid w:val="00343335"/>
    <w:rsid w:val="00346650"/>
    <w:rsid w:val="003525FC"/>
    <w:rsid w:val="0035589D"/>
    <w:rsid w:val="003560A0"/>
    <w:rsid w:val="00361217"/>
    <w:rsid w:val="003616DE"/>
    <w:rsid w:val="003628D7"/>
    <w:rsid w:val="00365700"/>
    <w:rsid w:val="0036598C"/>
    <w:rsid w:val="003727A8"/>
    <w:rsid w:val="00375CEC"/>
    <w:rsid w:val="00387BB7"/>
    <w:rsid w:val="00395FAE"/>
    <w:rsid w:val="00397237"/>
    <w:rsid w:val="003979BA"/>
    <w:rsid w:val="003A3C44"/>
    <w:rsid w:val="003A42DD"/>
    <w:rsid w:val="003A46ED"/>
    <w:rsid w:val="003B1D03"/>
    <w:rsid w:val="003B4742"/>
    <w:rsid w:val="003B6411"/>
    <w:rsid w:val="003C0F8A"/>
    <w:rsid w:val="003C3E4A"/>
    <w:rsid w:val="003D38F9"/>
    <w:rsid w:val="003E0882"/>
    <w:rsid w:val="003E4379"/>
    <w:rsid w:val="003E5EDF"/>
    <w:rsid w:val="003E6E46"/>
    <w:rsid w:val="004048AE"/>
    <w:rsid w:val="0040789F"/>
    <w:rsid w:val="00417363"/>
    <w:rsid w:val="00421B73"/>
    <w:rsid w:val="00430F6E"/>
    <w:rsid w:val="00434D1C"/>
    <w:rsid w:val="00441514"/>
    <w:rsid w:val="00442CD1"/>
    <w:rsid w:val="00443553"/>
    <w:rsid w:val="00447A4C"/>
    <w:rsid w:val="00455256"/>
    <w:rsid w:val="0046513D"/>
    <w:rsid w:val="00467B55"/>
    <w:rsid w:val="00467FE1"/>
    <w:rsid w:val="0047093E"/>
    <w:rsid w:val="00473595"/>
    <w:rsid w:val="0047416D"/>
    <w:rsid w:val="00482290"/>
    <w:rsid w:val="004906EA"/>
    <w:rsid w:val="00492112"/>
    <w:rsid w:val="00492598"/>
    <w:rsid w:val="004951DA"/>
    <w:rsid w:val="004A33A9"/>
    <w:rsid w:val="004B21C8"/>
    <w:rsid w:val="004B5FA1"/>
    <w:rsid w:val="004B7981"/>
    <w:rsid w:val="004B7D79"/>
    <w:rsid w:val="004C0993"/>
    <w:rsid w:val="004C3C7F"/>
    <w:rsid w:val="004D0FB6"/>
    <w:rsid w:val="004D1542"/>
    <w:rsid w:val="004D5457"/>
    <w:rsid w:val="004D6EB0"/>
    <w:rsid w:val="004E02DE"/>
    <w:rsid w:val="004F11DA"/>
    <w:rsid w:val="00500627"/>
    <w:rsid w:val="00501EA6"/>
    <w:rsid w:val="00512896"/>
    <w:rsid w:val="00513025"/>
    <w:rsid w:val="00517347"/>
    <w:rsid w:val="00527FD0"/>
    <w:rsid w:val="005427A2"/>
    <w:rsid w:val="005558F0"/>
    <w:rsid w:val="00574879"/>
    <w:rsid w:val="00575087"/>
    <w:rsid w:val="00576088"/>
    <w:rsid w:val="00576172"/>
    <w:rsid w:val="0058016E"/>
    <w:rsid w:val="005814C8"/>
    <w:rsid w:val="00585377"/>
    <w:rsid w:val="00586529"/>
    <w:rsid w:val="005A1C0C"/>
    <w:rsid w:val="005A2A34"/>
    <w:rsid w:val="005B488C"/>
    <w:rsid w:val="005D62D3"/>
    <w:rsid w:val="005F4E9C"/>
    <w:rsid w:val="005F5D4A"/>
    <w:rsid w:val="005F7BF4"/>
    <w:rsid w:val="0060117E"/>
    <w:rsid w:val="006020CF"/>
    <w:rsid w:val="00604B90"/>
    <w:rsid w:val="00610B40"/>
    <w:rsid w:val="006176D9"/>
    <w:rsid w:val="006432CD"/>
    <w:rsid w:val="00655FAC"/>
    <w:rsid w:val="006604C9"/>
    <w:rsid w:val="00661DE3"/>
    <w:rsid w:val="0066311C"/>
    <w:rsid w:val="00666340"/>
    <w:rsid w:val="00677140"/>
    <w:rsid w:val="00680523"/>
    <w:rsid w:val="006943A4"/>
    <w:rsid w:val="00697FA9"/>
    <w:rsid w:val="006A1C86"/>
    <w:rsid w:val="006A3976"/>
    <w:rsid w:val="006A5C9E"/>
    <w:rsid w:val="006B0E1F"/>
    <w:rsid w:val="006B49A5"/>
    <w:rsid w:val="006C68F1"/>
    <w:rsid w:val="006D74D6"/>
    <w:rsid w:val="006E7812"/>
    <w:rsid w:val="006F0BDC"/>
    <w:rsid w:val="006F2A16"/>
    <w:rsid w:val="007012C9"/>
    <w:rsid w:val="007132A3"/>
    <w:rsid w:val="0072049A"/>
    <w:rsid w:val="007218AB"/>
    <w:rsid w:val="007300FC"/>
    <w:rsid w:val="00732429"/>
    <w:rsid w:val="00736D00"/>
    <w:rsid w:val="007406BB"/>
    <w:rsid w:val="0074302C"/>
    <w:rsid w:val="00745D05"/>
    <w:rsid w:val="00762637"/>
    <w:rsid w:val="00762E0C"/>
    <w:rsid w:val="00762E34"/>
    <w:rsid w:val="0076310F"/>
    <w:rsid w:val="00774B2A"/>
    <w:rsid w:val="0077615E"/>
    <w:rsid w:val="0077649A"/>
    <w:rsid w:val="0077795D"/>
    <w:rsid w:val="00782BEE"/>
    <w:rsid w:val="007A21A7"/>
    <w:rsid w:val="007A370D"/>
    <w:rsid w:val="007B4D8F"/>
    <w:rsid w:val="007C1297"/>
    <w:rsid w:val="007C4DC0"/>
    <w:rsid w:val="007D26DE"/>
    <w:rsid w:val="007D489E"/>
    <w:rsid w:val="007E0084"/>
    <w:rsid w:val="007E62B8"/>
    <w:rsid w:val="007F62B8"/>
    <w:rsid w:val="00800A51"/>
    <w:rsid w:val="008117F8"/>
    <w:rsid w:val="00837732"/>
    <w:rsid w:val="00842C9B"/>
    <w:rsid w:val="008716A4"/>
    <w:rsid w:val="00880304"/>
    <w:rsid w:val="008A5A6E"/>
    <w:rsid w:val="008A6C3B"/>
    <w:rsid w:val="008B7D92"/>
    <w:rsid w:val="008C1B99"/>
    <w:rsid w:val="008C1CE2"/>
    <w:rsid w:val="008C34FB"/>
    <w:rsid w:val="008D13B3"/>
    <w:rsid w:val="008D211E"/>
    <w:rsid w:val="008E13EF"/>
    <w:rsid w:val="008E325D"/>
    <w:rsid w:val="008E500B"/>
    <w:rsid w:val="008E796F"/>
    <w:rsid w:val="008F2D95"/>
    <w:rsid w:val="008F2F70"/>
    <w:rsid w:val="008F523C"/>
    <w:rsid w:val="008F55BD"/>
    <w:rsid w:val="008F7EBC"/>
    <w:rsid w:val="00901BF7"/>
    <w:rsid w:val="0090372A"/>
    <w:rsid w:val="00903F00"/>
    <w:rsid w:val="009200F6"/>
    <w:rsid w:val="00920852"/>
    <w:rsid w:val="009410B6"/>
    <w:rsid w:val="00944E28"/>
    <w:rsid w:val="00944E2D"/>
    <w:rsid w:val="009451EC"/>
    <w:rsid w:val="00954A9F"/>
    <w:rsid w:val="00960FBD"/>
    <w:rsid w:val="00963576"/>
    <w:rsid w:val="009643A1"/>
    <w:rsid w:val="009724A7"/>
    <w:rsid w:val="00991613"/>
    <w:rsid w:val="0099191C"/>
    <w:rsid w:val="009A5658"/>
    <w:rsid w:val="009A7986"/>
    <w:rsid w:val="009A7DD6"/>
    <w:rsid w:val="009B78A3"/>
    <w:rsid w:val="009C0754"/>
    <w:rsid w:val="009C76F1"/>
    <w:rsid w:val="009D657F"/>
    <w:rsid w:val="009E3985"/>
    <w:rsid w:val="009E4214"/>
    <w:rsid w:val="009F0272"/>
    <w:rsid w:val="009F677B"/>
    <w:rsid w:val="00A01979"/>
    <w:rsid w:val="00A12F49"/>
    <w:rsid w:val="00A1573C"/>
    <w:rsid w:val="00A165DE"/>
    <w:rsid w:val="00A17916"/>
    <w:rsid w:val="00A21E83"/>
    <w:rsid w:val="00A2572F"/>
    <w:rsid w:val="00A31736"/>
    <w:rsid w:val="00A325A2"/>
    <w:rsid w:val="00A36482"/>
    <w:rsid w:val="00A53DC1"/>
    <w:rsid w:val="00A57763"/>
    <w:rsid w:val="00A72DBA"/>
    <w:rsid w:val="00A733A2"/>
    <w:rsid w:val="00A77750"/>
    <w:rsid w:val="00A80BBF"/>
    <w:rsid w:val="00A86D20"/>
    <w:rsid w:val="00A90743"/>
    <w:rsid w:val="00A91E67"/>
    <w:rsid w:val="00A935F1"/>
    <w:rsid w:val="00AA3AA9"/>
    <w:rsid w:val="00AB3A1B"/>
    <w:rsid w:val="00AC114E"/>
    <w:rsid w:val="00AC11B9"/>
    <w:rsid w:val="00AC1641"/>
    <w:rsid w:val="00AE50C4"/>
    <w:rsid w:val="00AF0C7A"/>
    <w:rsid w:val="00AF4B3D"/>
    <w:rsid w:val="00AF5AFF"/>
    <w:rsid w:val="00AF781E"/>
    <w:rsid w:val="00AF7B9B"/>
    <w:rsid w:val="00B01066"/>
    <w:rsid w:val="00B027DD"/>
    <w:rsid w:val="00B040B6"/>
    <w:rsid w:val="00B051E1"/>
    <w:rsid w:val="00B06BB6"/>
    <w:rsid w:val="00B11DC4"/>
    <w:rsid w:val="00B11EC3"/>
    <w:rsid w:val="00B20CB8"/>
    <w:rsid w:val="00B20E13"/>
    <w:rsid w:val="00B231A4"/>
    <w:rsid w:val="00B2398C"/>
    <w:rsid w:val="00B23A8E"/>
    <w:rsid w:val="00B252A2"/>
    <w:rsid w:val="00B27BD8"/>
    <w:rsid w:val="00B33F8F"/>
    <w:rsid w:val="00B36E57"/>
    <w:rsid w:val="00B40CC3"/>
    <w:rsid w:val="00B8361D"/>
    <w:rsid w:val="00B83E16"/>
    <w:rsid w:val="00B84355"/>
    <w:rsid w:val="00B85920"/>
    <w:rsid w:val="00B91A97"/>
    <w:rsid w:val="00B96D84"/>
    <w:rsid w:val="00BA3B95"/>
    <w:rsid w:val="00BA47D2"/>
    <w:rsid w:val="00BA5F96"/>
    <w:rsid w:val="00BA79DC"/>
    <w:rsid w:val="00BA7BE6"/>
    <w:rsid w:val="00BB1274"/>
    <w:rsid w:val="00BB2CC4"/>
    <w:rsid w:val="00BB4E94"/>
    <w:rsid w:val="00BB743C"/>
    <w:rsid w:val="00BF11D5"/>
    <w:rsid w:val="00BF6607"/>
    <w:rsid w:val="00C06F16"/>
    <w:rsid w:val="00C1121F"/>
    <w:rsid w:val="00C12626"/>
    <w:rsid w:val="00C138EF"/>
    <w:rsid w:val="00C174F6"/>
    <w:rsid w:val="00C333DB"/>
    <w:rsid w:val="00C36AAE"/>
    <w:rsid w:val="00C3770F"/>
    <w:rsid w:val="00C44267"/>
    <w:rsid w:val="00C44609"/>
    <w:rsid w:val="00C44EA9"/>
    <w:rsid w:val="00C462A3"/>
    <w:rsid w:val="00C46553"/>
    <w:rsid w:val="00C47236"/>
    <w:rsid w:val="00C60EC7"/>
    <w:rsid w:val="00C62CE2"/>
    <w:rsid w:val="00C7022C"/>
    <w:rsid w:val="00C947EE"/>
    <w:rsid w:val="00CA2777"/>
    <w:rsid w:val="00CA3119"/>
    <w:rsid w:val="00CB29B6"/>
    <w:rsid w:val="00CC092E"/>
    <w:rsid w:val="00CC5BFE"/>
    <w:rsid w:val="00CC6AE1"/>
    <w:rsid w:val="00CD10C8"/>
    <w:rsid w:val="00CD2D90"/>
    <w:rsid w:val="00CD5DFA"/>
    <w:rsid w:val="00CE3126"/>
    <w:rsid w:val="00CE596E"/>
    <w:rsid w:val="00CF015D"/>
    <w:rsid w:val="00CF0DB6"/>
    <w:rsid w:val="00CF6291"/>
    <w:rsid w:val="00D06242"/>
    <w:rsid w:val="00D12319"/>
    <w:rsid w:val="00D13A0E"/>
    <w:rsid w:val="00D27643"/>
    <w:rsid w:val="00D42CCD"/>
    <w:rsid w:val="00D45CB8"/>
    <w:rsid w:val="00D50AD1"/>
    <w:rsid w:val="00D51C4F"/>
    <w:rsid w:val="00D54935"/>
    <w:rsid w:val="00D55FBB"/>
    <w:rsid w:val="00D61E8B"/>
    <w:rsid w:val="00D62018"/>
    <w:rsid w:val="00D648BC"/>
    <w:rsid w:val="00D64E64"/>
    <w:rsid w:val="00D6626C"/>
    <w:rsid w:val="00D846D8"/>
    <w:rsid w:val="00D94E59"/>
    <w:rsid w:val="00D97B93"/>
    <w:rsid w:val="00DA3F8A"/>
    <w:rsid w:val="00DC1A8D"/>
    <w:rsid w:val="00DC2EB3"/>
    <w:rsid w:val="00DC5637"/>
    <w:rsid w:val="00DC6E88"/>
    <w:rsid w:val="00DE3CBD"/>
    <w:rsid w:val="00DE4B56"/>
    <w:rsid w:val="00DF2098"/>
    <w:rsid w:val="00DF336E"/>
    <w:rsid w:val="00DF45B3"/>
    <w:rsid w:val="00E005D1"/>
    <w:rsid w:val="00E0247E"/>
    <w:rsid w:val="00E0394E"/>
    <w:rsid w:val="00E0517B"/>
    <w:rsid w:val="00E165E7"/>
    <w:rsid w:val="00E17687"/>
    <w:rsid w:val="00E21001"/>
    <w:rsid w:val="00E22564"/>
    <w:rsid w:val="00E35590"/>
    <w:rsid w:val="00E4193D"/>
    <w:rsid w:val="00E45DDD"/>
    <w:rsid w:val="00E502C4"/>
    <w:rsid w:val="00E5049F"/>
    <w:rsid w:val="00E55B12"/>
    <w:rsid w:val="00E60E9C"/>
    <w:rsid w:val="00E666AB"/>
    <w:rsid w:val="00E70DD8"/>
    <w:rsid w:val="00E85FC5"/>
    <w:rsid w:val="00E91314"/>
    <w:rsid w:val="00E95B84"/>
    <w:rsid w:val="00E95D44"/>
    <w:rsid w:val="00EB065D"/>
    <w:rsid w:val="00EB109B"/>
    <w:rsid w:val="00EB163C"/>
    <w:rsid w:val="00EB4DB2"/>
    <w:rsid w:val="00ED5055"/>
    <w:rsid w:val="00EE4B63"/>
    <w:rsid w:val="00F0658B"/>
    <w:rsid w:val="00F12FC0"/>
    <w:rsid w:val="00F13D50"/>
    <w:rsid w:val="00F151B6"/>
    <w:rsid w:val="00F21E73"/>
    <w:rsid w:val="00F41A8B"/>
    <w:rsid w:val="00F42057"/>
    <w:rsid w:val="00F426F7"/>
    <w:rsid w:val="00F46C46"/>
    <w:rsid w:val="00F50ED0"/>
    <w:rsid w:val="00F5373E"/>
    <w:rsid w:val="00F61617"/>
    <w:rsid w:val="00F6529D"/>
    <w:rsid w:val="00F67B28"/>
    <w:rsid w:val="00F73E76"/>
    <w:rsid w:val="00F74409"/>
    <w:rsid w:val="00F74691"/>
    <w:rsid w:val="00F76CD1"/>
    <w:rsid w:val="00F76FE4"/>
    <w:rsid w:val="00F82639"/>
    <w:rsid w:val="00F84539"/>
    <w:rsid w:val="00F8471C"/>
    <w:rsid w:val="00F87EA1"/>
    <w:rsid w:val="00F90DC8"/>
    <w:rsid w:val="00FA351C"/>
    <w:rsid w:val="00FA64BB"/>
    <w:rsid w:val="00FB0F6B"/>
    <w:rsid w:val="00FC4E90"/>
    <w:rsid w:val="00FC664A"/>
    <w:rsid w:val="00FD45EF"/>
    <w:rsid w:val="00FF07AF"/>
    <w:rsid w:val="00FF1043"/>
    <w:rsid w:val="00FF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518951"/>
  <w15:chartTrackingRefBased/>
  <w15:docId w15:val="{CC4BDFD9-E2B2-42A1-9BB6-5CA604EB3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F580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87EA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87EA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7EA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87EA1"/>
    <w:rPr>
      <w:rFonts w:ascii="游明朝" w:eastAsia="游明朝" w:hAnsi="游明朝"/>
      <w:noProof/>
      <w:sz w:val="20"/>
    </w:rPr>
  </w:style>
  <w:style w:type="paragraph" w:styleId="a4">
    <w:name w:val="header"/>
    <w:basedOn w:val="a"/>
    <w:link w:val="a5"/>
    <w:uiPriority w:val="99"/>
    <w:unhideWhenUsed/>
    <w:rsid w:val="002524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24DB"/>
  </w:style>
  <w:style w:type="paragraph" w:styleId="a6">
    <w:name w:val="footer"/>
    <w:basedOn w:val="a"/>
    <w:link w:val="a7"/>
    <w:uiPriority w:val="99"/>
    <w:unhideWhenUsed/>
    <w:rsid w:val="002524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24DB"/>
  </w:style>
  <w:style w:type="table" w:styleId="a8">
    <w:name w:val="Table Grid"/>
    <w:basedOn w:val="a1"/>
    <w:uiPriority w:val="39"/>
    <w:rsid w:val="002E1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A325A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325A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A325A2"/>
  </w:style>
  <w:style w:type="paragraph" w:styleId="ac">
    <w:name w:val="annotation subject"/>
    <w:basedOn w:val="aa"/>
    <w:next w:val="aa"/>
    <w:link w:val="ad"/>
    <w:uiPriority w:val="99"/>
    <w:semiHidden/>
    <w:unhideWhenUsed/>
    <w:rsid w:val="00A325A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325A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325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325A2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Placeholder Text"/>
    <w:basedOn w:val="a0"/>
    <w:uiPriority w:val="99"/>
    <w:semiHidden/>
    <w:rsid w:val="00960FBD"/>
    <w:rPr>
      <w:color w:val="808080"/>
    </w:rPr>
  </w:style>
  <w:style w:type="character" w:styleId="af1">
    <w:name w:val="FollowedHyperlink"/>
    <w:basedOn w:val="a0"/>
    <w:uiPriority w:val="99"/>
    <w:semiHidden/>
    <w:unhideWhenUsed/>
    <w:rsid w:val="0047416D"/>
    <w:rPr>
      <w:color w:val="954F72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07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4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953B1-FDBF-4FEB-9EBC-906BDB574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4</Words>
  <Characters>1963</Characters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5-07-02T01:38:00Z</cp:lastPrinted>
  <dcterms:created xsi:type="dcterms:W3CDTF">2026-02-10T07:13:00Z</dcterms:created>
  <dcterms:modified xsi:type="dcterms:W3CDTF">2026-02-10T07:13:00Z</dcterms:modified>
</cp:coreProperties>
</file>